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C0339" w14:textId="61C9A0B6" w:rsidR="006D246A" w:rsidRPr="00B261EA" w:rsidRDefault="002F5A38" w:rsidP="00B261EA">
      <w:pPr>
        <w:jc w:val="both"/>
        <w:rPr>
          <w:rFonts w:ascii="Times New Roman" w:hAnsi="Times New Roman" w:cs="Times New Roman"/>
          <w:b/>
          <w:bCs/>
        </w:rPr>
      </w:pPr>
      <w:r w:rsidRPr="00B261EA">
        <w:rPr>
          <w:rFonts w:ascii="Times New Roman" w:hAnsi="Times New Roman" w:cs="Times New Roman"/>
          <w:b/>
          <w:bCs/>
        </w:rPr>
        <w:t xml:space="preserve">Supplementary Table 1: Description of poultry farms in Debre Berhan and surrounding areas, and occurrence of </w:t>
      </w:r>
      <w:r w:rsidRPr="00B261EA">
        <w:rPr>
          <w:rFonts w:ascii="Times New Roman" w:hAnsi="Times New Roman" w:cs="Times New Roman"/>
          <w:b/>
          <w:bCs/>
          <w:i/>
          <w:iCs/>
        </w:rPr>
        <w:t>Campylobacter</w:t>
      </w:r>
      <w:r w:rsidRPr="00B261EA">
        <w:rPr>
          <w:rFonts w:ascii="Times New Roman" w:hAnsi="Times New Roman" w:cs="Times New Roman"/>
          <w:b/>
          <w:bCs/>
        </w:rPr>
        <w:t xml:space="preserve"> at the farm level. A farm was considered </w:t>
      </w:r>
      <w:r w:rsidRPr="00B261EA">
        <w:rPr>
          <w:rFonts w:ascii="Times New Roman" w:hAnsi="Times New Roman" w:cs="Times New Roman"/>
          <w:b/>
          <w:bCs/>
          <w:i/>
          <w:iCs/>
        </w:rPr>
        <w:t>Campylobacter</w:t>
      </w:r>
      <w:r w:rsidRPr="00B261EA">
        <w:rPr>
          <w:rFonts w:ascii="Times New Roman" w:hAnsi="Times New Roman" w:cs="Times New Roman"/>
          <w:b/>
          <w:bCs/>
        </w:rPr>
        <w:t>-positive if the organism was isolated from at least one of the collected samples (human, poultry, or environmental) from that farm.</w:t>
      </w:r>
    </w:p>
    <w:tbl>
      <w:tblPr>
        <w:tblStyle w:val="TableGrid"/>
        <w:tblW w:w="12427" w:type="dxa"/>
        <w:tblLook w:val="04A0" w:firstRow="1" w:lastRow="0" w:firstColumn="1" w:lastColumn="0" w:noHBand="0" w:noVBand="1"/>
      </w:tblPr>
      <w:tblGrid>
        <w:gridCol w:w="2497"/>
        <w:gridCol w:w="590"/>
        <w:gridCol w:w="2087"/>
        <w:gridCol w:w="1494"/>
        <w:gridCol w:w="1310"/>
        <w:gridCol w:w="1481"/>
        <w:gridCol w:w="1487"/>
        <w:gridCol w:w="1481"/>
      </w:tblGrid>
      <w:tr w:rsidR="006D246A" w:rsidRPr="002F5A38" w14:paraId="5F3FCA10" w14:textId="77777777" w:rsidTr="004975E6">
        <w:trPr>
          <w:trHeight w:val="395"/>
        </w:trPr>
        <w:tc>
          <w:tcPr>
            <w:tcW w:w="6668" w:type="dxa"/>
            <w:gridSpan w:val="4"/>
            <w:vMerge w:val="restart"/>
          </w:tcPr>
          <w:p w14:paraId="63449D1D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es </w:t>
            </w:r>
          </w:p>
        </w:tc>
        <w:tc>
          <w:tcPr>
            <w:tcW w:w="2791" w:type="dxa"/>
            <w:gridSpan w:val="2"/>
          </w:tcPr>
          <w:p w14:paraId="5A4C41AB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oultry farm</w:t>
            </w:r>
          </w:p>
        </w:tc>
        <w:tc>
          <w:tcPr>
            <w:tcW w:w="2968" w:type="dxa"/>
            <w:gridSpan w:val="2"/>
          </w:tcPr>
          <w:p w14:paraId="3A8018AF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pylobacter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ccurrence</w:t>
            </w:r>
          </w:p>
        </w:tc>
      </w:tr>
      <w:tr w:rsidR="006D246A" w:rsidRPr="002F5A38" w14:paraId="4CF362B0" w14:textId="77777777" w:rsidTr="00A0638F">
        <w:trPr>
          <w:trHeight w:val="276"/>
        </w:trPr>
        <w:tc>
          <w:tcPr>
            <w:tcW w:w="6668" w:type="dxa"/>
            <w:gridSpan w:val="4"/>
            <w:vMerge/>
          </w:tcPr>
          <w:p w14:paraId="2D37B582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</w:tcPr>
          <w:p w14:paraId="4D3B1311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481" w:type="dxa"/>
          </w:tcPr>
          <w:p w14:paraId="6E576105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 </w:t>
            </w:r>
          </w:p>
        </w:tc>
        <w:tc>
          <w:tcPr>
            <w:tcW w:w="1487" w:type="dxa"/>
          </w:tcPr>
          <w:p w14:paraId="2931E199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1481" w:type="dxa"/>
          </w:tcPr>
          <w:p w14:paraId="79A869E5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 </w:t>
            </w:r>
          </w:p>
        </w:tc>
      </w:tr>
      <w:tr w:rsidR="006D246A" w:rsidRPr="002F5A38" w14:paraId="0DD767EB" w14:textId="77777777" w:rsidTr="00A0638F">
        <w:trPr>
          <w:trHeight w:val="132"/>
        </w:trPr>
        <w:tc>
          <w:tcPr>
            <w:tcW w:w="2497" w:type="dxa"/>
            <w:vMerge w:val="restart"/>
          </w:tcPr>
          <w:p w14:paraId="301DD461" w14:textId="77777777" w:rsidR="006D246A" w:rsidRPr="002F5A38" w:rsidRDefault="006D246A" w:rsidP="00181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 location</w:t>
            </w:r>
          </w:p>
        </w:tc>
        <w:tc>
          <w:tcPr>
            <w:tcW w:w="4171" w:type="dxa"/>
            <w:gridSpan w:val="3"/>
          </w:tcPr>
          <w:p w14:paraId="036949EF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10" w:type="dxa"/>
          </w:tcPr>
          <w:p w14:paraId="79460E3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481" w:type="dxa"/>
          </w:tcPr>
          <w:p w14:paraId="0F9D581D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487" w:type="dxa"/>
          </w:tcPr>
          <w:p w14:paraId="224A001E" w14:textId="04C36050" w:rsidR="006D246A" w:rsidRPr="002F5A38" w:rsidRDefault="002F5A38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1" w:type="dxa"/>
          </w:tcPr>
          <w:p w14:paraId="0BF33F7D" w14:textId="7A92E7D1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5A3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6D246A" w:rsidRPr="002F5A38" w14:paraId="6F5F896B" w14:textId="77777777" w:rsidTr="00A0638F">
        <w:trPr>
          <w:trHeight w:val="132"/>
        </w:trPr>
        <w:tc>
          <w:tcPr>
            <w:tcW w:w="2497" w:type="dxa"/>
            <w:vMerge/>
          </w:tcPr>
          <w:p w14:paraId="1BBA5D1E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57930AF5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Peri-urban</w:t>
            </w:r>
          </w:p>
        </w:tc>
        <w:tc>
          <w:tcPr>
            <w:tcW w:w="1310" w:type="dxa"/>
          </w:tcPr>
          <w:p w14:paraId="3F1848A6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</w:p>
        </w:tc>
        <w:tc>
          <w:tcPr>
            <w:tcW w:w="1481" w:type="dxa"/>
          </w:tcPr>
          <w:p w14:paraId="21A7D482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487" w:type="dxa"/>
          </w:tcPr>
          <w:p w14:paraId="3E904EA7" w14:textId="6BAEDB0D" w:rsidR="006D246A" w:rsidRPr="002F5A38" w:rsidRDefault="002F5A38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1" w:type="dxa"/>
          </w:tcPr>
          <w:p w14:paraId="412624D3" w14:textId="0D174F07" w:rsidR="006D246A" w:rsidRPr="002F5A38" w:rsidRDefault="002F5A38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6D246A" w:rsidRPr="002F5A38" w14:paraId="290AE68B" w14:textId="77777777" w:rsidTr="00A0638F">
        <w:trPr>
          <w:trHeight w:val="125"/>
        </w:trPr>
        <w:tc>
          <w:tcPr>
            <w:tcW w:w="2497" w:type="dxa"/>
            <w:vMerge/>
          </w:tcPr>
          <w:p w14:paraId="3F27B4BF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714DEC5C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10" w:type="dxa"/>
          </w:tcPr>
          <w:p w14:paraId="5571719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481" w:type="dxa"/>
          </w:tcPr>
          <w:p w14:paraId="7C209F53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487" w:type="dxa"/>
          </w:tcPr>
          <w:p w14:paraId="0A8D26B2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81" w:type="dxa"/>
          </w:tcPr>
          <w:p w14:paraId="641231BC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6D246A" w:rsidRPr="002F5A38" w14:paraId="2C5A1F4F" w14:textId="77777777" w:rsidTr="00A0638F">
        <w:trPr>
          <w:trHeight w:val="125"/>
        </w:trPr>
        <w:tc>
          <w:tcPr>
            <w:tcW w:w="2497" w:type="dxa"/>
            <w:vMerge w:val="restart"/>
          </w:tcPr>
          <w:p w14:paraId="223B35E5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ming system</w:t>
            </w:r>
          </w:p>
        </w:tc>
        <w:tc>
          <w:tcPr>
            <w:tcW w:w="4171" w:type="dxa"/>
            <w:gridSpan w:val="3"/>
          </w:tcPr>
          <w:p w14:paraId="548F4C09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Small holder</w:t>
            </w:r>
          </w:p>
        </w:tc>
        <w:tc>
          <w:tcPr>
            <w:tcW w:w="1310" w:type="dxa"/>
          </w:tcPr>
          <w:p w14:paraId="1864D7C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</w:p>
        </w:tc>
        <w:tc>
          <w:tcPr>
            <w:tcW w:w="1481" w:type="dxa"/>
          </w:tcPr>
          <w:p w14:paraId="6FB7A7D7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487" w:type="dxa"/>
          </w:tcPr>
          <w:p w14:paraId="73AED12C" w14:textId="3DF407D1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4F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</w:tcPr>
          <w:p w14:paraId="149B7EBF" w14:textId="62AE3D95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6D246A" w:rsidRPr="002F5A38" w14:paraId="55C481FF" w14:textId="77777777" w:rsidTr="00A0638F">
        <w:trPr>
          <w:trHeight w:val="269"/>
        </w:trPr>
        <w:tc>
          <w:tcPr>
            <w:tcW w:w="2497" w:type="dxa"/>
            <w:vMerge/>
          </w:tcPr>
          <w:p w14:paraId="186FDCD6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1677CDF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1310" w:type="dxa"/>
          </w:tcPr>
          <w:p w14:paraId="0D26515C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</w:p>
        </w:tc>
        <w:tc>
          <w:tcPr>
            <w:tcW w:w="1481" w:type="dxa"/>
          </w:tcPr>
          <w:p w14:paraId="120BDFDC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487" w:type="dxa"/>
          </w:tcPr>
          <w:p w14:paraId="6C97BF8E" w14:textId="0547D5A2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1" w:type="dxa"/>
          </w:tcPr>
          <w:p w14:paraId="149C931D" w14:textId="78188A77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6D246A" w:rsidRPr="002F5A38" w14:paraId="29EB79CB" w14:textId="77777777" w:rsidTr="00A0638F">
        <w:trPr>
          <w:trHeight w:val="125"/>
        </w:trPr>
        <w:tc>
          <w:tcPr>
            <w:tcW w:w="2497" w:type="dxa"/>
            <w:vMerge w:val="restart"/>
          </w:tcPr>
          <w:p w14:paraId="6EBBF1E5" w14:textId="60F71FA8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arm </w:t>
            </w:r>
            <w:r w:rsidR="00E44F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pe (</w:t>
            </w:r>
            <w:r w:rsidR="00E44F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y </w:t>
            </w:r>
            <w:r w:rsidR="00E44F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ultry </w:t>
            </w:r>
            <w:r w:rsidR="00E44F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t)</w:t>
            </w:r>
          </w:p>
        </w:tc>
        <w:tc>
          <w:tcPr>
            <w:tcW w:w="4171" w:type="dxa"/>
            <w:gridSpan w:val="3"/>
          </w:tcPr>
          <w:p w14:paraId="3B3BCB5D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310" w:type="dxa"/>
          </w:tcPr>
          <w:p w14:paraId="7FF57B49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481" w:type="dxa"/>
          </w:tcPr>
          <w:p w14:paraId="07878AD2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87" w:type="dxa"/>
          </w:tcPr>
          <w:p w14:paraId="75E551F5" w14:textId="1B4A961C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</w:tcPr>
          <w:p w14:paraId="798622A1" w14:textId="2F37A178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D246A" w:rsidRPr="002F5A38" w14:paraId="2042D235" w14:textId="77777777" w:rsidTr="00A0638F">
        <w:trPr>
          <w:trHeight w:val="125"/>
        </w:trPr>
        <w:tc>
          <w:tcPr>
            <w:tcW w:w="2497" w:type="dxa"/>
            <w:vMerge/>
          </w:tcPr>
          <w:p w14:paraId="49AC2B99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6D117807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310" w:type="dxa"/>
          </w:tcPr>
          <w:p w14:paraId="52369084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481" w:type="dxa"/>
          </w:tcPr>
          <w:p w14:paraId="1252E80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487" w:type="dxa"/>
          </w:tcPr>
          <w:p w14:paraId="119D1B3C" w14:textId="10B6FEC2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1" w:type="dxa"/>
          </w:tcPr>
          <w:p w14:paraId="532A7E79" w14:textId="05BD13AF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6D246A" w:rsidRPr="002F5A38" w14:paraId="61A0F54C" w14:textId="77777777" w:rsidTr="00A0638F">
        <w:trPr>
          <w:trHeight w:val="125"/>
        </w:trPr>
        <w:tc>
          <w:tcPr>
            <w:tcW w:w="2497" w:type="dxa"/>
            <w:vMerge/>
          </w:tcPr>
          <w:p w14:paraId="3E870476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5CC2E819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310" w:type="dxa"/>
          </w:tcPr>
          <w:p w14:paraId="3C4F00F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481" w:type="dxa"/>
          </w:tcPr>
          <w:p w14:paraId="3DE5D80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87" w:type="dxa"/>
          </w:tcPr>
          <w:p w14:paraId="359E6B60" w14:textId="1BDE4CA8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1" w:type="dxa"/>
          </w:tcPr>
          <w:p w14:paraId="198A16FF" w14:textId="12148116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6D246A" w:rsidRPr="002F5A38" w14:paraId="58AEC47D" w14:textId="77777777" w:rsidTr="00A0638F">
        <w:trPr>
          <w:trHeight w:val="125"/>
        </w:trPr>
        <w:tc>
          <w:tcPr>
            <w:tcW w:w="2497" w:type="dxa"/>
            <w:vMerge/>
          </w:tcPr>
          <w:p w14:paraId="76EF5B71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57940166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Grower</w:t>
            </w:r>
          </w:p>
        </w:tc>
        <w:tc>
          <w:tcPr>
            <w:tcW w:w="1310" w:type="dxa"/>
          </w:tcPr>
          <w:p w14:paraId="64068FED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481" w:type="dxa"/>
          </w:tcPr>
          <w:p w14:paraId="6ACC6A2F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487" w:type="dxa"/>
          </w:tcPr>
          <w:p w14:paraId="3F128D47" w14:textId="542C2571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1" w:type="dxa"/>
          </w:tcPr>
          <w:p w14:paraId="45C2AE8A" w14:textId="7B227745" w:rsidR="006D246A" w:rsidRPr="002F5A38" w:rsidRDefault="00E44FDB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6D246A" w:rsidRPr="002F5A38" w14:paraId="494631EC" w14:textId="77777777" w:rsidTr="00A0638F">
        <w:trPr>
          <w:trHeight w:val="125"/>
        </w:trPr>
        <w:tc>
          <w:tcPr>
            <w:tcW w:w="2497" w:type="dxa"/>
            <w:vMerge w:val="restart"/>
          </w:tcPr>
          <w:p w14:paraId="43B4DFE1" w14:textId="525F5B16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entilation </w:t>
            </w:r>
            <w:r w:rsidR="00E44F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stem</w:t>
            </w:r>
          </w:p>
        </w:tc>
        <w:tc>
          <w:tcPr>
            <w:tcW w:w="4171" w:type="dxa"/>
            <w:gridSpan w:val="3"/>
          </w:tcPr>
          <w:p w14:paraId="0CFD86D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1310" w:type="dxa"/>
          </w:tcPr>
          <w:p w14:paraId="752BBB1A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481" w:type="dxa"/>
          </w:tcPr>
          <w:p w14:paraId="29B5C716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87" w:type="dxa"/>
          </w:tcPr>
          <w:p w14:paraId="3DA36D89" w14:textId="7FDF70AE" w:rsidR="006D246A" w:rsidRPr="002F5A38" w:rsidRDefault="00E44FDB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1" w:type="dxa"/>
          </w:tcPr>
          <w:p w14:paraId="41ADF2BE" w14:textId="7E23F275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7A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6D246A" w:rsidRPr="002F5A38" w14:paraId="0E0ABFD7" w14:textId="77777777" w:rsidTr="00A0638F">
        <w:trPr>
          <w:trHeight w:val="125"/>
        </w:trPr>
        <w:tc>
          <w:tcPr>
            <w:tcW w:w="2497" w:type="dxa"/>
            <w:vMerge/>
          </w:tcPr>
          <w:p w14:paraId="24F60ED7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0EA41B5C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Window</w:t>
            </w:r>
          </w:p>
        </w:tc>
        <w:tc>
          <w:tcPr>
            <w:tcW w:w="1310" w:type="dxa"/>
          </w:tcPr>
          <w:p w14:paraId="48BA5650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9 </w:t>
            </w:r>
          </w:p>
        </w:tc>
        <w:tc>
          <w:tcPr>
            <w:tcW w:w="1481" w:type="dxa"/>
          </w:tcPr>
          <w:p w14:paraId="2F8E1640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487" w:type="dxa"/>
          </w:tcPr>
          <w:p w14:paraId="78F87142" w14:textId="73BE44E6" w:rsidR="006D246A" w:rsidRPr="002F5A38" w:rsidRDefault="00E44FDB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1" w:type="dxa"/>
          </w:tcPr>
          <w:p w14:paraId="6E1DF346" w14:textId="019040F9" w:rsidR="006D246A" w:rsidRPr="002F5A38" w:rsidRDefault="00F67ACC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6D246A" w:rsidRPr="002F5A38" w14:paraId="4DA9D1EC" w14:textId="77777777" w:rsidTr="00A0638F">
        <w:trPr>
          <w:trHeight w:val="125"/>
        </w:trPr>
        <w:tc>
          <w:tcPr>
            <w:tcW w:w="2497" w:type="dxa"/>
            <w:vMerge/>
          </w:tcPr>
          <w:p w14:paraId="4D6E54E0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1CBAF0F1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Under roof</w:t>
            </w:r>
          </w:p>
        </w:tc>
        <w:tc>
          <w:tcPr>
            <w:tcW w:w="1310" w:type="dxa"/>
          </w:tcPr>
          <w:p w14:paraId="4AB9FFAD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1481" w:type="dxa"/>
          </w:tcPr>
          <w:p w14:paraId="5C927D8B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87" w:type="dxa"/>
          </w:tcPr>
          <w:p w14:paraId="7AE71456" w14:textId="789B309F" w:rsidR="006D246A" w:rsidRPr="002F5A38" w:rsidRDefault="00E44FDB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1" w:type="dxa"/>
          </w:tcPr>
          <w:p w14:paraId="0E041517" w14:textId="1BA25207" w:rsidR="006D246A" w:rsidRPr="002F5A38" w:rsidRDefault="00F67ACC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6D246A" w:rsidRPr="002F5A38" w14:paraId="09C93080" w14:textId="77777777" w:rsidTr="00A0638F">
        <w:trPr>
          <w:trHeight w:val="125"/>
        </w:trPr>
        <w:tc>
          <w:tcPr>
            <w:tcW w:w="2497" w:type="dxa"/>
            <w:vMerge/>
          </w:tcPr>
          <w:p w14:paraId="06E717EA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6A8D22EE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No ventilation</w:t>
            </w:r>
          </w:p>
        </w:tc>
        <w:tc>
          <w:tcPr>
            <w:tcW w:w="1310" w:type="dxa"/>
          </w:tcPr>
          <w:p w14:paraId="4381E3C5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81" w:type="dxa"/>
          </w:tcPr>
          <w:p w14:paraId="690BD834" w14:textId="77777777" w:rsidR="006D246A" w:rsidRPr="002F5A38" w:rsidRDefault="006D246A" w:rsidP="0018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87" w:type="dxa"/>
          </w:tcPr>
          <w:p w14:paraId="0672225A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81" w:type="dxa"/>
          </w:tcPr>
          <w:p w14:paraId="639C99E7" w14:textId="77777777" w:rsidR="006D246A" w:rsidRPr="002F5A38" w:rsidRDefault="006D246A" w:rsidP="0018138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638F" w:rsidRPr="002F5A38" w14:paraId="0AC9A800" w14:textId="77777777" w:rsidTr="00A0638F">
        <w:trPr>
          <w:trHeight w:val="206"/>
        </w:trPr>
        <w:tc>
          <w:tcPr>
            <w:tcW w:w="2497" w:type="dxa"/>
            <w:vMerge w:val="restart"/>
          </w:tcPr>
          <w:p w14:paraId="06566277" w14:textId="5083DF4C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iosecurit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sures</w:t>
            </w:r>
          </w:p>
        </w:tc>
        <w:tc>
          <w:tcPr>
            <w:tcW w:w="2677" w:type="dxa"/>
            <w:gridSpan w:val="2"/>
            <w:vMerge w:val="restart"/>
          </w:tcPr>
          <w:p w14:paraId="3B0C190B" w14:textId="06DA30E3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dent and </w:t>
            </w:r>
            <w:proofErr w:type="gramStart"/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insects</w:t>
            </w:r>
            <w:proofErr w:type="gramEnd"/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4" w:type="dxa"/>
          </w:tcPr>
          <w:p w14:paraId="5A297C1C" w14:textId="7B921D86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048B1218" w14:textId="2F838C33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1481" w:type="dxa"/>
          </w:tcPr>
          <w:p w14:paraId="6641E6FA" w14:textId="64A6575E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487" w:type="dxa"/>
          </w:tcPr>
          <w:p w14:paraId="0946F0DF" w14:textId="5C729EFE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1" w:type="dxa"/>
          </w:tcPr>
          <w:p w14:paraId="01934BA5" w14:textId="344A5B0E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A0638F" w:rsidRPr="002F5A38" w14:paraId="005FC728" w14:textId="77777777" w:rsidTr="00A0638F">
        <w:trPr>
          <w:trHeight w:val="288"/>
        </w:trPr>
        <w:tc>
          <w:tcPr>
            <w:tcW w:w="2497" w:type="dxa"/>
            <w:vMerge/>
          </w:tcPr>
          <w:p w14:paraId="753EBE2C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/>
          </w:tcPr>
          <w:p w14:paraId="03128FD8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7A24F1E9" w14:textId="2393E754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76616A6F" w14:textId="7C1E40AD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 </w:t>
            </w:r>
          </w:p>
        </w:tc>
        <w:tc>
          <w:tcPr>
            <w:tcW w:w="1481" w:type="dxa"/>
          </w:tcPr>
          <w:p w14:paraId="123D1FBC" w14:textId="2FA431C6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1487" w:type="dxa"/>
          </w:tcPr>
          <w:p w14:paraId="4DF72911" w14:textId="49163566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1" w:type="dxa"/>
          </w:tcPr>
          <w:p w14:paraId="1DEF4CBE" w14:textId="740B53EE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A0638F" w:rsidRPr="002F5A38" w14:paraId="0E842583" w14:textId="77777777" w:rsidTr="00A0638F">
        <w:trPr>
          <w:trHeight w:val="288"/>
        </w:trPr>
        <w:tc>
          <w:tcPr>
            <w:tcW w:w="2497" w:type="dxa"/>
            <w:vMerge/>
          </w:tcPr>
          <w:p w14:paraId="7567EA7F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 w:val="restart"/>
          </w:tcPr>
          <w:p w14:paraId="2E9C0758" w14:textId="719FD568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Use footbaths or change the shoes</w:t>
            </w:r>
          </w:p>
        </w:tc>
        <w:tc>
          <w:tcPr>
            <w:tcW w:w="1494" w:type="dxa"/>
          </w:tcPr>
          <w:p w14:paraId="32D290EA" w14:textId="1BCAF20A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530E2198" w14:textId="53B43BD4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1" w:type="dxa"/>
          </w:tcPr>
          <w:p w14:paraId="602BB416" w14:textId="446817D2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487" w:type="dxa"/>
          </w:tcPr>
          <w:p w14:paraId="07A8911A" w14:textId="6866AB0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1" w:type="dxa"/>
          </w:tcPr>
          <w:p w14:paraId="68D35581" w14:textId="45BC2048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A0638F" w:rsidRPr="002F5A38" w14:paraId="76241BF1" w14:textId="77777777" w:rsidTr="00A0638F">
        <w:trPr>
          <w:trHeight w:val="288"/>
        </w:trPr>
        <w:tc>
          <w:tcPr>
            <w:tcW w:w="2497" w:type="dxa"/>
            <w:vMerge/>
          </w:tcPr>
          <w:p w14:paraId="7E9FB86D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/>
          </w:tcPr>
          <w:p w14:paraId="50732362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6C21551E" w14:textId="5D2F43D8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55CB5D07" w14:textId="794A9F90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 </w:t>
            </w:r>
          </w:p>
        </w:tc>
        <w:tc>
          <w:tcPr>
            <w:tcW w:w="1481" w:type="dxa"/>
          </w:tcPr>
          <w:p w14:paraId="75BCBC91" w14:textId="3ED85F4F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487" w:type="dxa"/>
          </w:tcPr>
          <w:p w14:paraId="649AFD83" w14:textId="0DCD2741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</w:tcPr>
          <w:p w14:paraId="28FC67BA" w14:textId="12679C04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A0638F" w:rsidRPr="002F5A38" w14:paraId="53129375" w14:textId="77777777" w:rsidTr="00A0638F">
        <w:trPr>
          <w:trHeight w:val="288"/>
        </w:trPr>
        <w:tc>
          <w:tcPr>
            <w:tcW w:w="2497" w:type="dxa"/>
            <w:vMerge/>
          </w:tcPr>
          <w:p w14:paraId="6250D06E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 w:val="restart"/>
          </w:tcPr>
          <w:p w14:paraId="5158EABF" w14:textId="2BD91028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Restricted access to unauthorized personnel</w:t>
            </w:r>
          </w:p>
        </w:tc>
        <w:tc>
          <w:tcPr>
            <w:tcW w:w="1494" w:type="dxa"/>
          </w:tcPr>
          <w:p w14:paraId="5B32729C" w14:textId="414DAC0B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3963A09E" w14:textId="5BCDEFD8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481" w:type="dxa"/>
          </w:tcPr>
          <w:p w14:paraId="3E158DFD" w14:textId="0677271C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487" w:type="dxa"/>
          </w:tcPr>
          <w:p w14:paraId="5BF4EC6A" w14:textId="24241765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1" w:type="dxa"/>
          </w:tcPr>
          <w:p w14:paraId="5E1E7F9D" w14:textId="17A2365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A0638F" w:rsidRPr="002F5A38" w14:paraId="104F6A40" w14:textId="77777777" w:rsidTr="00A0638F">
        <w:trPr>
          <w:trHeight w:val="288"/>
        </w:trPr>
        <w:tc>
          <w:tcPr>
            <w:tcW w:w="2497" w:type="dxa"/>
            <w:vMerge/>
          </w:tcPr>
          <w:p w14:paraId="0AAFDF2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/>
          </w:tcPr>
          <w:p w14:paraId="18108102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4C31F926" w14:textId="450B675F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34301553" w14:textId="6189711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 </w:t>
            </w:r>
          </w:p>
        </w:tc>
        <w:tc>
          <w:tcPr>
            <w:tcW w:w="1481" w:type="dxa"/>
          </w:tcPr>
          <w:p w14:paraId="33AEE7EC" w14:textId="70C4676E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487" w:type="dxa"/>
          </w:tcPr>
          <w:p w14:paraId="5804093F" w14:textId="39C0CC44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1" w:type="dxa"/>
          </w:tcPr>
          <w:p w14:paraId="2DE39ECA" w14:textId="3469165C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A0638F" w:rsidRPr="002F5A38" w14:paraId="3DA37E0E" w14:textId="77777777" w:rsidTr="00A0638F">
        <w:trPr>
          <w:trHeight w:val="288"/>
        </w:trPr>
        <w:tc>
          <w:tcPr>
            <w:tcW w:w="2497" w:type="dxa"/>
            <w:vMerge/>
          </w:tcPr>
          <w:p w14:paraId="51ABDBEF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 w:val="restart"/>
          </w:tcPr>
          <w:p w14:paraId="492152FD" w14:textId="2A1DB176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Disposal of poultry waste</w:t>
            </w:r>
          </w:p>
        </w:tc>
        <w:tc>
          <w:tcPr>
            <w:tcW w:w="1494" w:type="dxa"/>
          </w:tcPr>
          <w:p w14:paraId="1E7994B8" w14:textId="502DCCB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Backyard</w:t>
            </w:r>
          </w:p>
        </w:tc>
        <w:tc>
          <w:tcPr>
            <w:tcW w:w="1310" w:type="dxa"/>
          </w:tcPr>
          <w:p w14:paraId="394B2465" w14:textId="081378F4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81" w:type="dxa"/>
          </w:tcPr>
          <w:p w14:paraId="12C01075" w14:textId="6E13CE6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487" w:type="dxa"/>
          </w:tcPr>
          <w:p w14:paraId="6D442334" w14:textId="08E2343E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1" w:type="dxa"/>
          </w:tcPr>
          <w:p w14:paraId="6A0785C3" w14:textId="68FAD483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A0638F" w:rsidRPr="002F5A38" w14:paraId="47213DB1" w14:textId="77777777" w:rsidTr="00A0638F">
        <w:trPr>
          <w:trHeight w:val="288"/>
        </w:trPr>
        <w:tc>
          <w:tcPr>
            <w:tcW w:w="2497" w:type="dxa"/>
            <w:vMerge/>
          </w:tcPr>
          <w:p w14:paraId="4427AE5C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vMerge/>
          </w:tcPr>
          <w:p w14:paraId="4158E001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09966560" w14:textId="79B782F3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Buried, burn or sell</w:t>
            </w:r>
          </w:p>
        </w:tc>
        <w:tc>
          <w:tcPr>
            <w:tcW w:w="1310" w:type="dxa"/>
          </w:tcPr>
          <w:p w14:paraId="69BBD3A3" w14:textId="10278A8F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 </w:t>
            </w:r>
          </w:p>
        </w:tc>
        <w:tc>
          <w:tcPr>
            <w:tcW w:w="1481" w:type="dxa"/>
          </w:tcPr>
          <w:p w14:paraId="65B30428" w14:textId="57FB412D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487" w:type="dxa"/>
          </w:tcPr>
          <w:p w14:paraId="1FB35A9C" w14:textId="5D004226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1" w:type="dxa"/>
          </w:tcPr>
          <w:p w14:paraId="3EA7D19D" w14:textId="6DF68DBC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A0638F" w:rsidRPr="002F5A38" w14:paraId="7179C963" w14:textId="77777777" w:rsidTr="00A0638F">
        <w:trPr>
          <w:trHeight w:val="125"/>
        </w:trPr>
        <w:tc>
          <w:tcPr>
            <w:tcW w:w="2497" w:type="dxa"/>
            <w:vMerge w:val="restart"/>
          </w:tcPr>
          <w:p w14:paraId="614877FB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parate sick poultry in the farm</w:t>
            </w:r>
          </w:p>
        </w:tc>
        <w:tc>
          <w:tcPr>
            <w:tcW w:w="4171" w:type="dxa"/>
            <w:gridSpan w:val="3"/>
          </w:tcPr>
          <w:p w14:paraId="342FB95E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25E7152E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1481" w:type="dxa"/>
          </w:tcPr>
          <w:p w14:paraId="2D244ADF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487" w:type="dxa"/>
          </w:tcPr>
          <w:p w14:paraId="64591996" w14:textId="10C3EDB5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1" w:type="dxa"/>
          </w:tcPr>
          <w:p w14:paraId="493781C2" w14:textId="5D321B9D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A0638F" w:rsidRPr="002F5A38" w14:paraId="614A09C5" w14:textId="77777777" w:rsidTr="00A0638F">
        <w:trPr>
          <w:trHeight w:val="224"/>
        </w:trPr>
        <w:tc>
          <w:tcPr>
            <w:tcW w:w="2497" w:type="dxa"/>
            <w:vMerge/>
          </w:tcPr>
          <w:p w14:paraId="682FD9F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0EC9D471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</w:tcPr>
          <w:p w14:paraId="6FE7A241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1481" w:type="dxa"/>
          </w:tcPr>
          <w:p w14:paraId="24488217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487" w:type="dxa"/>
          </w:tcPr>
          <w:p w14:paraId="0CB3642E" w14:textId="3A41113D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1" w:type="dxa"/>
          </w:tcPr>
          <w:p w14:paraId="5916F88C" w14:textId="5102A98E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A0638F" w:rsidRPr="002F5A38" w14:paraId="73EEC29F" w14:textId="77777777" w:rsidTr="00A0638F">
        <w:trPr>
          <w:trHeight w:val="125"/>
        </w:trPr>
        <w:tc>
          <w:tcPr>
            <w:tcW w:w="2497" w:type="dxa"/>
            <w:vMerge w:val="restart"/>
          </w:tcPr>
          <w:p w14:paraId="7065AE85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ther animals kept in the farm </w:t>
            </w:r>
          </w:p>
        </w:tc>
        <w:tc>
          <w:tcPr>
            <w:tcW w:w="4171" w:type="dxa"/>
            <w:gridSpan w:val="3"/>
          </w:tcPr>
          <w:p w14:paraId="07E509FF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78BD41D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481" w:type="dxa"/>
          </w:tcPr>
          <w:p w14:paraId="0F93DCE1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487" w:type="dxa"/>
          </w:tcPr>
          <w:p w14:paraId="368D5C4F" w14:textId="21DDF8C5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1" w:type="dxa"/>
          </w:tcPr>
          <w:p w14:paraId="681B21DB" w14:textId="4D95A586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A0638F" w:rsidRPr="002F5A38" w14:paraId="76F2988C" w14:textId="77777777" w:rsidTr="00A0638F">
        <w:trPr>
          <w:trHeight w:val="125"/>
        </w:trPr>
        <w:tc>
          <w:tcPr>
            <w:tcW w:w="2497" w:type="dxa"/>
            <w:vMerge/>
          </w:tcPr>
          <w:p w14:paraId="29AD357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  <w:vMerge w:val="restart"/>
          </w:tcPr>
          <w:p w14:paraId="74E8D8B0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581" w:type="dxa"/>
            <w:gridSpan w:val="2"/>
          </w:tcPr>
          <w:p w14:paraId="23CDDC90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310" w:type="dxa"/>
          </w:tcPr>
          <w:p w14:paraId="2B934745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1481" w:type="dxa"/>
          </w:tcPr>
          <w:p w14:paraId="4C21FC6E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487" w:type="dxa"/>
          </w:tcPr>
          <w:p w14:paraId="4EDDE40C" w14:textId="1A37E4C8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1" w:type="dxa"/>
          </w:tcPr>
          <w:p w14:paraId="31828344" w14:textId="08A56C39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0</w:t>
            </w:r>
          </w:p>
        </w:tc>
      </w:tr>
      <w:tr w:rsidR="00A0638F" w:rsidRPr="002F5A38" w14:paraId="7DE06D8F" w14:textId="77777777" w:rsidTr="00A0638F">
        <w:trPr>
          <w:trHeight w:val="125"/>
        </w:trPr>
        <w:tc>
          <w:tcPr>
            <w:tcW w:w="2497" w:type="dxa"/>
            <w:vMerge/>
          </w:tcPr>
          <w:p w14:paraId="53D332B0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  <w:vMerge/>
          </w:tcPr>
          <w:p w14:paraId="684C5F4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1" w:type="dxa"/>
            <w:gridSpan w:val="2"/>
          </w:tcPr>
          <w:p w14:paraId="54F022B9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Pet (dog and cat)</w:t>
            </w:r>
          </w:p>
        </w:tc>
        <w:tc>
          <w:tcPr>
            <w:tcW w:w="1310" w:type="dxa"/>
          </w:tcPr>
          <w:p w14:paraId="1B70FDAF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81" w:type="dxa"/>
          </w:tcPr>
          <w:p w14:paraId="58C0DA52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487" w:type="dxa"/>
          </w:tcPr>
          <w:p w14:paraId="79845B05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1" w:type="dxa"/>
          </w:tcPr>
          <w:p w14:paraId="65A4C9D9" w14:textId="63A2203A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A0638F" w:rsidRPr="002F5A38" w14:paraId="6D217116" w14:textId="77777777" w:rsidTr="00A0638F">
        <w:trPr>
          <w:trHeight w:val="125"/>
        </w:trPr>
        <w:tc>
          <w:tcPr>
            <w:tcW w:w="2497" w:type="dxa"/>
            <w:vMerge/>
          </w:tcPr>
          <w:p w14:paraId="25D7FE16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  <w:vMerge/>
          </w:tcPr>
          <w:p w14:paraId="6A3B64A3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1" w:type="dxa"/>
            <w:gridSpan w:val="2"/>
          </w:tcPr>
          <w:p w14:paraId="0390A878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Small ruminant</w:t>
            </w:r>
          </w:p>
        </w:tc>
        <w:tc>
          <w:tcPr>
            <w:tcW w:w="1310" w:type="dxa"/>
          </w:tcPr>
          <w:p w14:paraId="5F9BC29B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81" w:type="dxa"/>
          </w:tcPr>
          <w:p w14:paraId="7585AB4B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487" w:type="dxa"/>
          </w:tcPr>
          <w:p w14:paraId="2409472C" w14:textId="4743B060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1" w:type="dxa"/>
          </w:tcPr>
          <w:p w14:paraId="12FC1E41" w14:textId="76298E30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A0638F" w:rsidRPr="002F5A38" w14:paraId="427D2DE4" w14:textId="77777777" w:rsidTr="00A0638F">
        <w:trPr>
          <w:trHeight w:val="125"/>
        </w:trPr>
        <w:tc>
          <w:tcPr>
            <w:tcW w:w="2497" w:type="dxa"/>
            <w:vMerge/>
          </w:tcPr>
          <w:p w14:paraId="36FC522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  <w:vMerge/>
          </w:tcPr>
          <w:p w14:paraId="08E87112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1" w:type="dxa"/>
            <w:gridSpan w:val="2"/>
          </w:tcPr>
          <w:p w14:paraId="58467D47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1310" w:type="dxa"/>
          </w:tcPr>
          <w:p w14:paraId="23410069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81" w:type="dxa"/>
          </w:tcPr>
          <w:p w14:paraId="0FB97A0A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487" w:type="dxa"/>
          </w:tcPr>
          <w:p w14:paraId="598B8675" w14:textId="3BB6DDE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</w:tcPr>
          <w:p w14:paraId="58B21284" w14:textId="3CC8A0F0" w:rsidR="00A0638F" w:rsidRPr="002F5A38" w:rsidRDefault="00B261EA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A0638F" w:rsidRPr="002F5A38" w14:paraId="0CEF53E9" w14:textId="77777777" w:rsidTr="00A0638F">
        <w:trPr>
          <w:trHeight w:val="125"/>
        </w:trPr>
        <w:tc>
          <w:tcPr>
            <w:tcW w:w="2497" w:type="dxa"/>
            <w:vMerge w:val="restart"/>
          </w:tcPr>
          <w:p w14:paraId="575658CC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se of antibiotics as </w:t>
            </w:r>
            <w:r w:rsidRPr="002F5A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pa-IN"/>
              </w:rPr>
              <w:t>prophylactics</w:t>
            </w:r>
          </w:p>
        </w:tc>
        <w:tc>
          <w:tcPr>
            <w:tcW w:w="4171" w:type="dxa"/>
            <w:gridSpan w:val="3"/>
          </w:tcPr>
          <w:p w14:paraId="26996333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</w:tcPr>
          <w:p w14:paraId="657F743E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81" w:type="dxa"/>
          </w:tcPr>
          <w:p w14:paraId="659B4AC2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487" w:type="dxa"/>
          </w:tcPr>
          <w:p w14:paraId="118FE552" w14:textId="72C027D9" w:rsidR="00A0638F" w:rsidRPr="00B261EA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1E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261EA" w:rsidRPr="00B261E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1" w:type="dxa"/>
          </w:tcPr>
          <w:p w14:paraId="585D4365" w14:textId="671F7C62" w:rsidR="00A0638F" w:rsidRPr="00B261EA" w:rsidRDefault="00B261EA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1EA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A0638F" w:rsidRPr="002F5A38" w14:paraId="47A7602D" w14:textId="77777777" w:rsidTr="00A0638F">
        <w:trPr>
          <w:trHeight w:val="125"/>
        </w:trPr>
        <w:tc>
          <w:tcPr>
            <w:tcW w:w="2497" w:type="dxa"/>
            <w:vMerge/>
          </w:tcPr>
          <w:p w14:paraId="5472B96E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1" w:type="dxa"/>
            <w:gridSpan w:val="3"/>
          </w:tcPr>
          <w:p w14:paraId="50409C1C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</w:tcPr>
          <w:p w14:paraId="59B1AE45" w14:textId="77777777" w:rsidR="00A0638F" w:rsidRPr="002F5A38" w:rsidRDefault="00A0638F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81" w:type="dxa"/>
          </w:tcPr>
          <w:p w14:paraId="10776D94" w14:textId="77777777" w:rsidR="00A0638F" w:rsidRPr="002F5A38" w:rsidRDefault="00A0638F" w:rsidP="00A06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A38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487" w:type="dxa"/>
          </w:tcPr>
          <w:p w14:paraId="50B37871" w14:textId="171171F2" w:rsidR="00A0638F" w:rsidRPr="00B261EA" w:rsidRDefault="00B261EA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1E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1" w:type="dxa"/>
          </w:tcPr>
          <w:p w14:paraId="1020714D" w14:textId="5F942F4B" w:rsidR="00A0638F" w:rsidRPr="00B261EA" w:rsidRDefault="00B261EA" w:rsidP="00A063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1EA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</w:tr>
    </w:tbl>
    <w:p w14:paraId="7B2189F1" w14:textId="77777777" w:rsidR="006D246A" w:rsidRPr="002F5A38" w:rsidRDefault="006D246A" w:rsidP="006D246A">
      <w:pPr>
        <w:rPr>
          <w:rFonts w:ascii="Times New Roman" w:hAnsi="Times New Roman" w:cs="Times New Roman"/>
        </w:rPr>
      </w:pPr>
    </w:p>
    <w:p w14:paraId="1F7078E9" w14:textId="77777777" w:rsidR="006D246A" w:rsidRPr="002F5A38" w:rsidRDefault="006D246A">
      <w:pPr>
        <w:rPr>
          <w:rFonts w:ascii="Times New Roman" w:hAnsi="Times New Roman" w:cs="Times New Roman"/>
        </w:rPr>
      </w:pPr>
    </w:p>
    <w:sectPr w:rsidR="006D246A" w:rsidRPr="002F5A38" w:rsidSect="006D24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6A"/>
    <w:rsid w:val="002F5A38"/>
    <w:rsid w:val="004975E6"/>
    <w:rsid w:val="006D246A"/>
    <w:rsid w:val="008F6B76"/>
    <w:rsid w:val="00A0638F"/>
    <w:rsid w:val="00B261EA"/>
    <w:rsid w:val="00DD5ECC"/>
    <w:rsid w:val="00E44FDB"/>
    <w:rsid w:val="00F6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8D87"/>
  <w15:chartTrackingRefBased/>
  <w15:docId w15:val="{C7F5469B-693A-42A9-80D6-739FAC4F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46A"/>
  </w:style>
  <w:style w:type="paragraph" w:styleId="Heading1">
    <w:name w:val="heading 1"/>
    <w:basedOn w:val="Normal"/>
    <w:next w:val="Normal"/>
    <w:link w:val="Heading1Char"/>
    <w:uiPriority w:val="9"/>
    <w:qFormat/>
    <w:rsid w:val="006D2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4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246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 Zeru Kflewahd (Student)</dc:creator>
  <cp:keywords/>
  <dc:description/>
  <cp:lastModifiedBy>Fikre Zeru Kflewahd (Student)</cp:lastModifiedBy>
  <cp:revision>3</cp:revision>
  <dcterms:created xsi:type="dcterms:W3CDTF">2025-05-22T09:51:00Z</dcterms:created>
  <dcterms:modified xsi:type="dcterms:W3CDTF">2025-05-22T14:37:00Z</dcterms:modified>
</cp:coreProperties>
</file>